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D5B" w:rsidRPr="008B2D5B" w:rsidRDefault="008B2D5B" w:rsidP="008B2D5B">
      <w:pPr>
        <w:rPr>
          <w:rFonts w:ascii="Times New Roman" w:hAnsi="Times New Roman" w:cs="Times New Roman"/>
          <w:b/>
          <w:sz w:val="24"/>
          <w:szCs w:val="24"/>
        </w:rPr>
      </w:pPr>
      <w:r w:rsidRPr="008B2D5B">
        <w:rPr>
          <w:rFonts w:ascii="Times New Roman" w:hAnsi="Times New Roman" w:cs="Times New Roman"/>
          <w:b/>
          <w:sz w:val="24"/>
          <w:szCs w:val="24"/>
        </w:rPr>
        <w:t>The role of inducible Hsp70, and other heat shock proteins, in adaptive complex of cold tolerance of the fruit fly (</w:t>
      </w:r>
      <w:r w:rsidRPr="008B2D5B">
        <w:rPr>
          <w:rFonts w:ascii="Times New Roman" w:hAnsi="Times New Roman" w:cs="Times New Roman"/>
          <w:b/>
          <w:i/>
          <w:sz w:val="24"/>
          <w:szCs w:val="24"/>
        </w:rPr>
        <w:t>Drosophila melanogaster</w:t>
      </w:r>
      <w:r w:rsidRPr="008B2D5B">
        <w:rPr>
          <w:rFonts w:ascii="Times New Roman" w:hAnsi="Times New Roman" w:cs="Times New Roman"/>
          <w:b/>
          <w:sz w:val="24"/>
          <w:szCs w:val="24"/>
        </w:rPr>
        <w:t>).</w:t>
      </w:r>
    </w:p>
    <w:p w:rsidR="008B2D5B" w:rsidRDefault="008B2D5B" w:rsidP="00BB462F">
      <w:pPr>
        <w:tabs>
          <w:tab w:val="left" w:pos="1200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E93751">
        <w:rPr>
          <w:rFonts w:ascii="Times New Roman" w:hAnsi="Times New Roman" w:cs="Times New Roman"/>
          <w:b/>
          <w:sz w:val="24"/>
          <w:szCs w:val="24"/>
        </w:rPr>
        <w:t>Table S1</w:t>
      </w:r>
      <w:r w:rsidR="00C740B0" w:rsidRPr="00BB462F">
        <w:rPr>
          <w:rFonts w:ascii="Times New Roman" w:hAnsi="Times New Roman" w:cs="Times New Roman"/>
          <w:b/>
          <w:sz w:val="24"/>
          <w:szCs w:val="24"/>
        </w:rPr>
        <w:t>:</w:t>
      </w:r>
      <w:r w:rsidR="00C740B0" w:rsidRPr="00BB46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40B0" w:rsidRPr="00BB462F" w:rsidRDefault="00BB462F" w:rsidP="00BB462F">
      <w:pPr>
        <w:tabs>
          <w:tab w:val="left" w:pos="1200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BB462F">
        <w:rPr>
          <w:rFonts w:ascii="Times New Roman" w:hAnsi="Times New Roman" w:cs="Times New Roman"/>
          <w:sz w:val="24"/>
          <w:szCs w:val="24"/>
        </w:rPr>
        <w:t>List of target genes and gene specific oligonucleotide primers used for qRT-PCR</w:t>
      </w:r>
    </w:p>
    <w:p w:rsidR="00BB462F" w:rsidRDefault="00BB462F" w:rsidP="00BB462F">
      <w:pPr>
        <w:tabs>
          <w:tab w:val="left" w:pos="1200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80105C" w:rsidRDefault="00C740B0" w:rsidP="00C740B0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Inducible Heat shock genes</w:t>
      </w:r>
    </w:p>
    <w:p w:rsidR="0080105C" w:rsidRPr="00771FE8" w:rsidRDefault="0080105C" w:rsidP="00C740B0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Mkatabulky"/>
        <w:tblW w:w="16729" w:type="dxa"/>
        <w:tblInd w:w="-1361" w:type="dxa"/>
        <w:tblLayout w:type="fixed"/>
        <w:tblLook w:val="04A0" w:firstRow="1" w:lastRow="0" w:firstColumn="1" w:lastColumn="0" w:noHBand="0" w:noVBand="1"/>
      </w:tblPr>
      <w:tblGrid>
        <w:gridCol w:w="2064"/>
        <w:gridCol w:w="1362"/>
        <w:gridCol w:w="1331"/>
        <w:gridCol w:w="993"/>
        <w:gridCol w:w="2693"/>
        <w:gridCol w:w="992"/>
        <w:gridCol w:w="1277"/>
        <w:gridCol w:w="1154"/>
        <w:gridCol w:w="1216"/>
        <w:gridCol w:w="1215"/>
        <w:gridCol w:w="1216"/>
        <w:gridCol w:w="1216"/>
      </w:tblGrid>
      <w:tr w:rsidR="00EB7867" w:rsidRPr="00131506" w:rsidTr="00037E48">
        <w:tc>
          <w:tcPr>
            <w:tcW w:w="4757" w:type="dxa"/>
            <w:gridSpan w:val="3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993" w:type="dxa"/>
            <w:vMerge w:val="restart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Primer</w:t>
            </w:r>
          </w:p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direction</w:t>
            </w:r>
          </w:p>
        </w:tc>
        <w:tc>
          <w:tcPr>
            <w:tcW w:w="2693" w:type="dxa"/>
            <w:vMerge w:val="restart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equence</w:t>
            </w:r>
          </w:p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(5‘ → 3‘)</w:t>
            </w:r>
          </w:p>
        </w:tc>
        <w:tc>
          <w:tcPr>
            <w:tcW w:w="992" w:type="dxa"/>
            <w:vMerge w:val="restart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mplicon</w:t>
            </w:r>
          </w:p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ize (bp)</w:t>
            </w:r>
          </w:p>
        </w:tc>
        <w:tc>
          <w:tcPr>
            <w:tcW w:w="3647" w:type="dxa"/>
            <w:gridSpan w:val="3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8346F8"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 w:rsidR="008346F8"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1st hit</w:t>
            </w:r>
            <w:r w:rsidR="008346F8">
              <w:rPr>
                <w:rFonts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647" w:type="dxa"/>
            <w:gridSpan w:val="3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8346F8"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 w:rsidR="008346F8"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2nd hit</w:t>
            </w:r>
            <w:r w:rsidR="008346F8">
              <w:rPr>
                <w:rFonts w:cs="Times New Roman"/>
                <w:sz w:val="20"/>
                <w:szCs w:val="20"/>
              </w:rPr>
              <w:t xml:space="preserve"> *</w:t>
            </w:r>
          </w:p>
        </w:tc>
      </w:tr>
      <w:tr w:rsidR="00EB7867" w:rsidRPr="00131506" w:rsidTr="00037E48">
        <w:tc>
          <w:tcPr>
            <w:tcW w:w="2064" w:type="dxa"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362" w:type="dxa"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lyBase ID</w:t>
            </w:r>
          </w:p>
        </w:tc>
        <w:tc>
          <w:tcPr>
            <w:tcW w:w="1331" w:type="dxa"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eviation</w:t>
            </w:r>
          </w:p>
        </w:tc>
        <w:tc>
          <w:tcPr>
            <w:tcW w:w="993" w:type="dxa"/>
            <w:vMerge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13253D" w:rsidRPr="00131506" w:rsidRDefault="0000105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154" w:type="dxa"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  <w:tc>
          <w:tcPr>
            <w:tcW w:w="1215" w:type="dxa"/>
            <w:vAlign w:val="center"/>
          </w:tcPr>
          <w:p w:rsidR="0013253D" w:rsidRPr="00131506" w:rsidRDefault="0000105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216" w:type="dxa"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  <w:vAlign w:val="center"/>
          </w:tcPr>
          <w:p w:rsidR="0013253D" w:rsidRPr="00131506" w:rsidRDefault="0013253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</w:tr>
      <w:tr w:rsidR="00EB7867" w:rsidRPr="00131506" w:rsidTr="00037E48">
        <w:trPr>
          <w:trHeight w:val="390"/>
        </w:trPr>
        <w:tc>
          <w:tcPr>
            <w:tcW w:w="2064" w:type="dxa"/>
            <w:vMerge w:val="restart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proteins</w:t>
            </w:r>
          </w:p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70Aa, Ab</w:t>
            </w:r>
          </w:p>
        </w:tc>
        <w:tc>
          <w:tcPr>
            <w:tcW w:w="1362" w:type="dxa"/>
            <w:vMerge w:val="restart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13275</w:t>
            </w:r>
          </w:p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13276</w:t>
            </w:r>
          </w:p>
        </w:tc>
        <w:tc>
          <w:tcPr>
            <w:tcW w:w="1331" w:type="dxa"/>
            <w:vMerge w:val="restart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70Aa, Ab</w:t>
            </w:r>
          </w:p>
        </w:tc>
        <w:tc>
          <w:tcPr>
            <w:tcW w:w="993" w:type="dxa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EB7867" w:rsidRPr="00131506" w:rsidRDefault="00EB7867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gcatatctgggcgagagcatc</w:t>
            </w:r>
          </w:p>
        </w:tc>
        <w:tc>
          <w:tcPr>
            <w:tcW w:w="992" w:type="dxa"/>
            <w:vMerge w:val="restart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6</w:t>
            </w:r>
          </w:p>
        </w:tc>
        <w:tc>
          <w:tcPr>
            <w:tcW w:w="1277" w:type="dxa"/>
            <w:vMerge w:val="restart"/>
            <w:vAlign w:val="center"/>
          </w:tcPr>
          <w:p w:rsidR="00EB7867" w:rsidRPr="00131506" w:rsidRDefault="00EB7867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70Aa, Ab, Ba, Bb, Bbb, Bc</w:t>
            </w:r>
          </w:p>
        </w:tc>
        <w:tc>
          <w:tcPr>
            <w:tcW w:w="1154" w:type="dxa"/>
            <w:vMerge w:val="restart"/>
            <w:vAlign w:val="center"/>
          </w:tcPr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20.752</w:t>
            </w:r>
          </w:p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–</w:t>
            </w:r>
          </w:p>
          <w:p w:rsidR="00EB7867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46.523</w:t>
            </w:r>
          </w:p>
        </w:tc>
        <w:tc>
          <w:tcPr>
            <w:tcW w:w="1216" w:type="dxa"/>
            <w:vMerge w:val="restart"/>
            <w:vAlign w:val="center"/>
          </w:tcPr>
          <w:p w:rsidR="00DC0FB9" w:rsidRPr="00131506" w:rsidRDefault="00DC0FB9" w:rsidP="00037E48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31506">
              <w:rPr>
                <w:rFonts w:cs="Arial"/>
                <w:color w:val="000000"/>
                <w:sz w:val="20"/>
                <w:szCs w:val="20"/>
              </w:rPr>
              <w:t>4.496e-117 –</w:t>
            </w:r>
          </w:p>
          <w:p w:rsidR="00EB7867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Arial"/>
                <w:color w:val="000000"/>
                <w:sz w:val="20"/>
                <w:szCs w:val="20"/>
              </w:rPr>
              <w:t>7.854e-125</w:t>
            </w:r>
          </w:p>
        </w:tc>
        <w:tc>
          <w:tcPr>
            <w:tcW w:w="1215" w:type="dxa"/>
            <w:vMerge w:val="restart"/>
            <w:vAlign w:val="center"/>
          </w:tcPr>
          <w:p w:rsidR="00EB7867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68</w:t>
            </w:r>
          </w:p>
        </w:tc>
        <w:tc>
          <w:tcPr>
            <w:tcW w:w="1216" w:type="dxa"/>
            <w:vMerge w:val="restart"/>
            <w:vAlign w:val="center"/>
          </w:tcPr>
          <w:p w:rsidR="00EB7867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63.046</w:t>
            </w:r>
          </w:p>
        </w:tc>
        <w:tc>
          <w:tcPr>
            <w:tcW w:w="1216" w:type="dxa"/>
            <w:vMerge w:val="restart"/>
            <w:vAlign w:val="center"/>
          </w:tcPr>
          <w:p w:rsidR="00EB7867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6985e-39</w:t>
            </w:r>
          </w:p>
        </w:tc>
      </w:tr>
      <w:tr w:rsidR="00EB7867" w:rsidRPr="00131506" w:rsidTr="00037E48">
        <w:trPr>
          <w:trHeight w:val="390"/>
        </w:trPr>
        <w:tc>
          <w:tcPr>
            <w:tcW w:w="2064" w:type="dxa"/>
            <w:vMerge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EB7867" w:rsidRPr="00131506" w:rsidRDefault="00EB7867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ttgaactcgtccgccagatgag</w:t>
            </w:r>
          </w:p>
        </w:tc>
        <w:tc>
          <w:tcPr>
            <w:tcW w:w="992" w:type="dxa"/>
            <w:vMerge/>
            <w:vAlign w:val="center"/>
          </w:tcPr>
          <w:p w:rsidR="00EB7867" w:rsidRPr="00131506" w:rsidRDefault="00EB7867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EB7867" w:rsidRPr="00131506" w:rsidRDefault="00EB7867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EB7867" w:rsidRPr="00131506" w:rsidRDefault="00EB7867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EB7867" w:rsidRPr="00131506" w:rsidRDefault="00EB7867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EB7867" w:rsidRPr="00131506" w:rsidRDefault="00EB7867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EB7867" w:rsidRPr="00131506" w:rsidRDefault="00EB7867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EB7867" w:rsidRPr="00131506" w:rsidRDefault="00EB7867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A37BD" w:rsidRPr="00131506" w:rsidTr="00037E48">
        <w:tc>
          <w:tcPr>
            <w:tcW w:w="2064" w:type="dxa"/>
            <w:vMerge w:val="restart"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protein 68</w:t>
            </w:r>
          </w:p>
        </w:tc>
        <w:tc>
          <w:tcPr>
            <w:tcW w:w="1362" w:type="dxa"/>
            <w:vMerge w:val="restart"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30</w:t>
            </w:r>
          </w:p>
        </w:tc>
        <w:tc>
          <w:tcPr>
            <w:tcW w:w="1331" w:type="dxa"/>
            <w:vMerge w:val="restart"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68</w:t>
            </w:r>
          </w:p>
        </w:tc>
        <w:tc>
          <w:tcPr>
            <w:tcW w:w="993" w:type="dxa"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8A37BD" w:rsidRPr="00131506" w:rsidRDefault="008A37BD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tcgccgcccgcaatcaactgg</w:t>
            </w:r>
          </w:p>
        </w:tc>
        <w:tc>
          <w:tcPr>
            <w:tcW w:w="992" w:type="dxa"/>
            <w:vMerge w:val="restart"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277" w:type="dxa"/>
            <w:vMerge w:val="restart"/>
            <w:vAlign w:val="center"/>
          </w:tcPr>
          <w:p w:rsidR="008A37BD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68</w:t>
            </w:r>
          </w:p>
        </w:tc>
        <w:tc>
          <w:tcPr>
            <w:tcW w:w="1154" w:type="dxa"/>
            <w:vMerge w:val="restart"/>
            <w:vAlign w:val="center"/>
          </w:tcPr>
          <w:p w:rsidR="008A37BD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22.517</w:t>
            </w:r>
          </w:p>
        </w:tc>
        <w:tc>
          <w:tcPr>
            <w:tcW w:w="1216" w:type="dxa"/>
            <w:vMerge w:val="restart"/>
            <w:vAlign w:val="center"/>
          </w:tcPr>
          <w:p w:rsidR="008A37BD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Arial"/>
                <w:color w:val="000000"/>
                <w:sz w:val="20"/>
                <w:szCs w:val="20"/>
              </w:rPr>
              <w:t>9.8358e-58</w:t>
            </w:r>
          </w:p>
        </w:tc>
        <w:tc>
          <w:tcPr>
            <w:tcW w:w="1215" w:type="dxa"/>
            <w:vMerge w:val="restart"/>
            <w:vAlign w:val="center"/>
          </w:tcPr>
          <w:p w:rsidR="008A37BD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70Bc</w:t>
            </w:r>
          </w:p>
        </w:tc>
        <w:tc>
          <w:tcPr>
            <w:tcW w:w="1216" w:type="dxa"/>
            <w:vMerge w:val="restart"/>
            <w:vAlign w:val="center"/>
          </w:tcPr>
          <w:p w:rsidR="008A37BD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65.9106</w:t>
            </w:r>
          </w:p>
        </w:tc>
        <w:tc>
          <w:tcPr>
            <w:tcW w:w="1216" w:type="dxa"/>
            <w:vMerge w:val="restart"/>
            <w:vAlign w:val="center"/>
          </w:tcPr>
          <w:p w:rsidR="008A37BD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3674e-10</w:t>
            </w:r>
          </w:p>
        </w:tc>
      </w:tr>
      <w:tr w:rsidR="008A37BD" w:rsidRPr="00131506" w:rsidTr="00037E48">
        <w:tc>
          <w:tcPr>
            <w:tcW w:w="2064" w:type="dxa"/>
            <w:vMerge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8A37BD" w:rsidRPr="00131506" w:rsidRDefault="008A37BD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ctcgtactcctccttctcggcggtgg</w:t>
            </w:r>
          </w:p>
        </w:tc>
        <w:tc>
          <w:tcPr>
            <w:tcW w:w="992" w:type="dxa"/>
            <w:vMerge/>
            <w:vAlign w:val="center"/>
          </w:tcPr>
          <w:p w:rsidR="008A37BD" w:rsidRPr="00131506" w:rsidRDefault="008A37BD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A37BD" w:rsidRPr="00131506" w:rsidRDefault="008A37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protein 83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33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83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cacgccagccgcatctacc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83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07.54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.4893e-23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13868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.1929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299065</w:t>
            </w:r>
          </w:p>
        </w:tc>
      </w:tr>
      <w:tr w:rsidR="00636EE1" w:rsidRPr="00131506" w:rsidTr="00037E48"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caaccagcgagggggcatct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rPr>
          <w:trHeight w:val="233"/>
        </w:trPr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gene 67Ba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7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67Ba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agccgccaaagccgtcagaggtaga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67Ba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63.9282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.4195e-10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Ubi-p5E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2.2105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854472</w:t>
            </w:r>
          </w:p>
        </w:tc>
      </w:tr>
      <w:tr w:rsidR="00636EE1" w:rsidRPr="00131506" w:rsidTr="00037E48">
        <w:trPr>
          <w:trHeight w:val="232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gcgagagtgagcgagagcgaaggagt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rPr>
          <w:trHeight w:val="361"/>
        </w:trPr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gene 67Bb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8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67Bb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gaactggacaaggctctaaatctgga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67Bb-RA/B/C/D</w:t>
            </w:r>
          </w:p>
          <w:p w:rsidR="00DC0FB9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22-RA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84.852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9389e-46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Mrp4-RB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0.2282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6.82187</w:t>
            </w:r>
          </w:p>
        </w:tc>
      </w:tr>
      <w:tr w:rsidR="00636EE1" w:rsidRPr="00131506" w:rsidTr="00037E48">
        <w:trPr>
          <w:trHeight w:val="361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accacattgctgtatccctgacttttg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rPr>
          <w:trHeight w:val="233"/>
        </w:trPr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gene 67Bc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9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67Bc</w:t>
            </w:r>
            <w:r w:rsidR="008346F8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8346F8" w:rsidRPr="008346F8">
              <w:rPr>
                <w:rFonts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gccgcggtggagcctcaaataag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67Bc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25.381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0111e-28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27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0.14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DC0FB9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Arial"/>
                <w:color w:val="000000"/>
                <w:sz w:val="20"/>
                <w:szCs w:val="20"/>
              </w:rPr>
              <w:t>0.0046238</w:t>
            </w:r>
          </w:p>
        </w:tc>
      </w:tr>
      <w:tr w:rsidR="00636EE1" w:rsidRPr="00131506" w:rsidTr="00037E48">
        <w:trPr>
          <w:trHeight w:val="232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atcgtcctcgcgctcctcgtgtt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rPr>
          <w:trHeight w:val="483"/>
        </w:trPr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protein 22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3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22</w:t>
            </w:r>
            <w:r w:rsidR="008346F8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8346F8" w:rsidRPr="008346F8">
              <w:rPr>
                <w:rFonts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tctcctcgccctttcacgccttcttc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277" w:type="dxa"/>
            <w:vMerge w:val="restart"/>
            <w:vAlign w:val="center"/>
          </w:tcPr>
          <w:p w:rsidR="009108ED" w:rsidRPr="00131506" w:rsidRDefault="00A26F6D" w:rsidP="009108ED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22-RA/B</w:t>
            </w:r>
          </w:p>
          <w:p w:rsidR="00A26F6D" w:rsidRPr="00131506" w:rsidRDefault="00A26F6D" w:rsidP="009108ED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67Bb-RB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43.222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.5841e-34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IntS10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.1929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303666</w:t>
            </w:r>
          </w:p>
        </w:tc>
      </w:tr>
      <w:tr w:rsidR="00636EE1" w:rsidRPr="00131506" w:rsidTr="00037E48">
        <w:trPr>
          <w:trHeight w:val="484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ggtgagtttgtagccatccttgttgacg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rPr>
          <w:trHeight w:val="233"/>
        </w:trPr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protein 23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4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23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gcgccagctggagaaaca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23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1.458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.3782e-93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27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77.8047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A26F6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5.5429e-14</w:t>
            </w:r>
          </w:p>
        </w:tc>
      </w:tr>
      <w:tr w:rsidR="00636EE1" w:rsidRPr="00131506" w:rsidTr="00037E48">
        <w:trPr>
          <w:trHeight w:val="232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cataaccgggtggcagagc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rPr>
          <w:trHeight w:val="233"/>
        </w:trPr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protein 26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5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26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caggagccccgcagccccatctacg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26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14.587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.5804e-55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alm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2.2105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.05357</w:t>
            </w:r>
          </w:p>
        </w:tc>
      </w:tr>
      <w:tr w:rsidR="00636EE1" w:rsidRPr="00131506" w:rsidTr="00037E48">
        <w:trPr>
          <w:trHeight w:val="232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atctcgcgccgcaaagccaaaacctg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rPr>
          <w:trHeight w:val="233"/>
        </w:trPr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protein 27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6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27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tttgctggaggatgacttcggttttg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27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17.452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.1469e-26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1358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2.2105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1770BD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981733</w:t>
            </w:r>
          </w:p>
        </w:tc>
      </w:tr>
      <w:tr w:rsidR="00636EE1" w:rsidRPr="00131506" w:rsidTr="00037E48">
        <w:trPr>
          <w:trHeight w:val="232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gtggccatggctcctctcgta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6EE1" w:rsidRPr="00131506" w:rsidTr="00037E48">
        <w:tc>
          <w:tcPr>
            <w:tcW w:w="2064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DnaJ-like-1/</w:t>
            </w:r>
          </w:p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40</w:t>
            </w:r>
          </w:p>
        </w:tc>
        <w:tc>
          <w:tcPr>
            <w:tcW w:w="136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263106</w:t>
            </w:r>
          </w:p>
        </w:tc>
        <w:tc>
          <w:tcPr>
            <w:tcW w:w="1331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p40</w:t>
            </w: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cagggcagcaggatacaggtgaa</w:t>
            </w:r>
          </w:p>
        </w:tc>
        <w:tc>
          <w:tcPr>
            <w:tcW w:w="992" w:type="dxa"/>
            <w:vMerge w:val="restart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1277" w:type="dxa"/>
            <w:vMerge w:val="restart"/>
            <w:vAlign w:val="center"/>
          </w:tcPr>
          <w:p w:rsidR="00636EE1" w:rsidRPr="00131506" w:rsidRDefault="00ED7F35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DnaJ-1</w:t>
            </w:r>
          </w:p>
        </w:tc>
        <w:tc>
          <w:tcPr>
            <w:tcW w:w="1154" w:type="dxa"/>
            <w:vMerge w:val="restart"/>
            <w:vAlign w:val="center"/>
          </w:tcPr>
          <w:p w:rsidR="00636EE1" w:rsidRPr="00131506" w:rsidRDefault="00ED7F35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95.864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ED7F35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0916e-79</w:t>
            </w:r>
          </w:p>
        </w:tc>
        <w:tc>
          <w:tcPr>
            <w:tcW w:w="1215" w:type="dxa"/>
            <w:vMerge w:val="restart"/>
            <w:vAlign w:val="center"/>
          </w:tcPr>
          <w:p w:rsidR="00636EE1" w:rsidRPr="00131506" w:rsidRDefault="00ED7F35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hm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ED7F35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.1929</w:t>
            </w:r>
          </w:p>
        </w:tc>
        <w:tc>
          <w:tcPr>
            <w:tcW w:w="1216" w:type="dxa"/>
            <w:vMerge w:val="restart"/>
            <w:vAlign w:val="center"/>
          </w:tcPr>
          <w:p w:rsidR="00636EE1" w:rsidRPr="00131506" w:rsidRDefault="00ED7F35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64389</w:t>
            </w:r>
          </w:p>
        </w:tc>
      </w:tr>
      <w:tr w:rsidR="00636EE1" w:rsidRPr="00131506" w:rsidTr="00037E48">
        <w:trPr>
          <w:trHeight w:val="249"/>
        </w:trPr>
        <w:tc>
          <w:tcPr>
            <w:tcW w:w="2064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636EE1" w:rsidRPr="00131506" w:rsidRDefault="00636EE1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tagttgggcagcagctcggacag</w:t>
            </w:r>
          </w:p>
        </w:tc>
        <w:tc>
          <w:tcPr>
            <w:tcW w:w="992" w:type="dxa"/>
            <w:vMerge/>
            <w:vAlign w:val="center"/>
          </w:tcPr>
          <w:p w:rsidR="00636EE1" w:rsidRPr="00131506" w:rsidRDefault="00636EE1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636EE1" w:rsidRPr="00131506" w:rsidRDefault="00636EE1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C740B0" w:rsidRPr="00771FE8" w:rsidRDefault="00C740B0" w:rsidP="00C740B0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C740B0" w:rsidRPr="00771FE8" w:rsidRDefault="00C740B0" w:rsidP="00C740B0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(B) Heat shock cognates</w:t>
      </w:r>
    </w:p>
    <w:tbl>
      <w:tblPr>
        <w:tblStyle w:val="Mkatabulky"/>
        <w:tblW w:w="16729" w:type="dxa"/>
        <w:tblInd w:w="-1361" w:type="dxa"/>
        <w:tblLayout w:type="fixed"/>
        <w:tblLook w:val="04A0" w:firstRow="1" w:lastRow="0" w:firstColumn="1" w:lastColumn="0" w:noHBand="0" w:noVBand="1"/>
      </w:tblPr>
      <w:tblGrid>
        <w:gridCol w:w="2064"/>
        <w:gridCol w:w="1362"/>
        <w:gridCol w:w="1331"/>
        <w:gridCol w:w="993"/>
        <w:gridCol w:w="2693"/>
        <w:gridCol w:w="992"/>
        <w:gridCol w:w="1276"/>
        <w:gridCol w:w="1155"/>
        <w:gridCol w:w="1216"/>
        <w:gridCol w:w="1215"/>
        <w:gridCol w:w="1216"/>
        <w:gridCol w:w="1216"/>
      </w:tblGrid>
      <w:tr w:rsidR="008346F8" w:rsidRPr="00131506" w:rsidTr="00037E48">
        <w:tc>
          <w:tcPr>
            <w:tcW w:w="4757" w:type="dxa"/>
            <w:gridSpan w:val="3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993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Primer</w:t>
            </w:r>
          </w:p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direction</w:t>
            </w:r>
          </w:p>
        </w:tc>
        <w:tc>
          <w:tcPr>
            <w:tcW w:w="2693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equence</w:t>
            </w:r>
          </w:p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(5‘ → 3‘)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mplicon</w:t>
            </w:r>
          </w:p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ize (bp)</w:t>
            </w:r>
          </w:p>
        </w:tc>
        <w:tc>
          <w:tcPr>
            <w:tcW w:w="3647" w:type="dxa"/>
            <w:gridSpan w:val="3"/>
            <w:vAlign w:val="center"/>
          </w:tcPr>
          <w:p w:rsidR="008346F8" w:rsidRPr="00131506" w:rsidRDefault="008346F8" w:rsidP="00CF457A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1st hit</w:t>
            </w:r>
            <w:r>
              <w:rPr>
                <w:rFonts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647" w:type="dxa"/>
            <w:gridSpan w:val="3"/>
            <w:vAlign w:val="center"/>
          </w:tcPr>
          <w:p w:rsidR="008346F8" w:rsidRPr="00131506" w:rsidRDefault="008346F8" w:rsidP="00CF457A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2nd hit</w:t>
            </w:r>
            <w:r>
              <w:rPr>
                <w:rFonts w:cs="Times New Roman"/>
                <w:sz w:val="20"/>
                <w:szCs w:val="20"/>
              </w:rPr>
              <w:t xml:space="preserve"> *</w:t>
            </w:r>
          </w:p>
        </w:tc>
      </w:tr>
      <w:tr w:rsidR="008346F8" w:rsidRPr="00131506" w:rsidTr="00037E48">
        <w:tc>
          <w:tcPr>
            <w:tcW w:w="2064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362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lyBase ID</w:t>
            </w:r>
          </w:p>
        </w:tc>
        <w:tc>
          <w:tcPr>
            <w:tcW w:w="1331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eviation</w:t>
            </w:r>
          </w:p>
        </w:tc>
        <w:tc>
          <w:tcPr>
            <w:tcW w:w="993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155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  <w:tc>
          <w:tcPr>
            <w:tcW w:w="1215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216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</w:tr>
      <w:tr w:rsidR="008346F8" w:rsidRPr="00131506" w:rsidTr="00037E48">
        <w:tc>
          <w:tcPr>
            <w:tcW w:w="2064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cognate 1</w:t>
            </w:r>
          </w:p>
        </w:tc>
        <w:tc>
          <w:tcPr>
            <w:tcW w:w="136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16</w:t>
            </w:r>
          </w:p>
        </w:tc>
        <w:tc>
          <w:tcPr>
            <w:tcW w:w="1331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c70-1</w:t>
            </w: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agataacaacagcctgggtaag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749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c70-1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995.635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c70-4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77.8047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6861e-13</w:t>
            </w:r>
          </w:p>
        </w:tc>
      </w:tr>
      <w:tr w:rsidR="008346F8" w:rsidRPr="00131506" w:rsidTr="00037E48">
        <w:tc>
          <w:tcPr>
            <w:tcW w:w="2064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tcaatggttggacccgag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37E48">
        <w:trPr>
          <w:trHeight w:val="361"/>
        </w:trPr>
        <w:tc>
          <w:tcPr>
            <w:tcW w:w="2064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cognate 2</w:t>
            </w:r>
          </w:p>
        </w:tc>
        <w:tc>
          <w:tcPr>
            <w:tcW w:w="136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17</w:t>
            </w:r>
          </w:p>
        </w:tc>
        <w:tc>
          <w:tcPr>
            <w:tcW w:w="1331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c70-2</w:t>
            </w: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ccgaaaccgaacgctccaagg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c70-2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91.6812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9.7865e-19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37E48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p70Aa, Ab, Ba, Bb, Bbb, Bc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.1929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197843</w:t>
            </w:r>
          </w:p>
        </w:tc>
      </w:tr>
      <w:tr w:rsidR="008346F8" w:rsidRPr="00131506" w:rsidTr="00037E48">
        <w:trPr>
          <w:trHeight w:val="361"/>
        </w:trPr>
        <w:tc>
          <w:tcPr>
            <w:tcW w:w="2064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ggcactctttcaggtgactc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37E48">
        <w:tc>
          <w:tcPr>
            <w:tcW w:w="2064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cognate 3</w:t>
            </w:r>
          </w:p>
        </w:tc>
        <w:tc>
          <w:tcPr>
            <w:tcW w:w="136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18</w:t>
            </w:r>
          </w:p>
        </w:tc>
        <w:tc>
          <w:tcPr>
            <w:tcW w:w="1331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c70-3</w:t>
            </w: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ccagaaccgcctgacgccc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c70-3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39.475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0847e-92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14515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2.1223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00352804</w:t>
            </w:r>
          </w:p>
        </w:tc>
      </w:tr>
      <w:tr w:rsidR="008346F8" w:rsidRPr="00131506" w:rsidTr="00037E48">
        <w:tc>
          <w:tcPr>
            <w:tcW w:w="2064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ggatcggcatcgggattctgt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37E48">
        <w:tc>
          <w:tcPr>
            <w:tcW w:w="2064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cognate 4</w:t>
            </w:r>
          </w:p>
        </w:tc>
        <w:tc>
          <w:tcPr>
            <w:tcW w:w="136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266599</w:t>
            </w:r>
          </w:p>
        </w:tc>
        <w:tc>
          <w:tcPr>
            <w:tcW w:w="1331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c70-4</w:t>
            </w: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gccctggagcgttcgaccaa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19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c70-4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86.834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6.1982e-47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Dscam4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8.1576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0353483</w:t>
            </w:r>
          </w:p>
        </w:tc>
      </w:tr>
      <w:tr w:rsidR="008346F8" w:rsidRPr="00131506" w:rsidTr="00037E48">
        <w:tc>
          <w:tcPr>
            <w:tcW w:w="2064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catacctccgggaccgcc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37E48">
        <w:tc>
          <w:tcPr>
            <w:tcW w:w="2064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 cognate 5</w:t>
            </w:r>
          </w:p>
        </w:tc>
        <w:tc>
          <w:tcPr>
            <w:tcW w:w="136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0</w:t>
            </w:r>
          </w:p>
        </w:tc>
        <w:tc>
          <w:tcPr>
            <w:tcW w:w="1331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c70-5</w:t>
            </w: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taagcttctcggctcctttaca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c70-5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38.593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864e-122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c70-4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2.1223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0041695</w:t>
            </w:r>
          </w:p>
        </w:tc>
      </w:tr>
      <w:tr w:rsidR="008346F8" w:rsidRPr="00131506" w:rsidTr="00037E48">
        <w:tc>
          <w:tcPr>
            <w:tcW w:w="2064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2693" w:type="dxa"/>
            <w:vAlign w:val="center"/>
          </w:tcPr>
          <w:p w:rsidR="008346F8" w:rsidRPr="00131506" w:rsidRDefault="008346F8" w:rsidP="00037E4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atcgtggactatgctctcgccc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37E4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C740B0" w:rsidRDefault="00C740B0" w:rsidP="00C740B0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C740B0" w:rsidRDefault="00C740B0" w:rsidP="00C740B0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C740B0" w:rsidRDefault="00C740B0" w:rsidP="00C740B0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C740B0" w:rsidRPr="00771FE8" w:rsidRDefault="00C740B0" w:rsidP="00C740B0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(C) Splicing variants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t </w:t>
      </w:r>
      <w:proofErr w:type="spellStart"/>
      <w:r>
        <w:rPr>
          <w:rFonts w:ascii="Times New Roman" w:hAnsi="Times New Roman" w:cs="Times New Roman"/>
          <w:sz w:val="24"/>
          <w:szCs w:val="24"/>
        </w:rPr>
        <w:t>sh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="0084166F">
        <w:rPr>
          <w:rFonts w:ascii="Times New Roman" w:hAnsi="Times New Roman" w:cs="Times New Roman"/>
          <w:sz w:val="24"/>
          <w:szCs w:val="24"/>
        </w:rPr>
        <w:t>*</w:t>
      </w:r>
      <w:r w:rsidR="008346F8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Mkatabulky"/>
        <w:tblW w:w="16729" w:type="dxa"/>
        <w:tblInd w:w="-1361" w:type="dxa"/>
        <w:tblLayout w:type="fixed"/>
        <w:tblLook w:val="04A0" w:firstRow="1" w:lastRow="0" w:firstColumn="1" w:lastColumn="0" w:noHBand="0" w:noVBand="1"/>
      </w:tblPr>
      <w:tblGrid>
        <w:gridCol w:w="1640"/>
        <w:gridCol w:w="1417"/>
        <w:gridCol w:w="1276"/>
        <w:gridCol w:w="992"/>
        <w:gridCol w:w="3118"/>
        <w:gridCol w:w="992"/>
        <w:gridCol w:w="1276"/>
        <w:gridCol w:w="1155"/>
        <w:gridCol w:w="1216"/>
        <w:gridCol w:w="1215"/>
        <w:gridCol w:w="1216"/>
        <w:gridCol w:w="1216"/>
      </w:tblGrid>
      <w:tr w:rsidR="008346F8" w:rsidRPr="00131506" w:rsidTr="009D4A9F">
        <w:tc>
          <w:tcPr>
            <w:tcW w:w="4333" w:type="dxa"/>
            <w:gridSpan w:val="3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Primer</w:t>
            </w:r>
          </w:p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direction</w:t>
            </w:r>
          </w:p>
        </w:tc>
        <w:tc>
          <w:tcPr>
            <w:tcW w:w="3118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equence</w:t>
            </w:r>
          </w:p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(5‘ → 3‘)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mplicon</w:t>
            </w:r>
          </w:p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ize (bp)</w:t>
            </w:r>
          </w:p>
        </w:tc>
        <w:tc>
          <w:tcPr>
            <w:tcW w:w="3647" w:type="dxa"/>
            <w:gridSpan w:val="3"/>
            <w:vAlign w:val="center"/>
          </w:tcPr>
          <w:p w:rsidR="008346F8" w:rsidRPr="00131506" w:rsidRDefault="008346F8" w:rsidP="00CF457A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1st hit</w:t>
            </w:r>
            <w:r>
              <w:rPr>
                <w:rFonts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647" w:type="dxa"/>
            <w:gridSpan w:val="3"/>
            <w:vAlign w:val="center"/>
          </w:tcPr>
          <w:p w:rsidR="008346F8" w:rsidRPr="00131506" w:rsidRDefault="008346F8" w:rsidP="00CF457A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2nd hit</w:t>
            </w:r>
            <w:r>
              <w:rPr>
                <w:rFonts w:cs="Times New Roman"/>
                <w:sz w:val="20"/>
                <w:szCs w:val="20"/>
              </w:rPr>
              <w:t xml:space="preserve"> *</w:t>
            </w:r>
          </w:p>
        </w:tc>
      </w:tr>
      <w:tr w:rsidR="008346F8" w:rsidRPr="00131506" w:rsidTr="000C491B">
        <w:tc>
          <w:tcPr>
            <w:tcW w:w="1640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417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lyBase ID</w:t>
            </w:r>
          </w:p>
        </w:tc>
        <w:tc>
          <w:tcPr>
            <w:tcW w:w="1276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eviation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155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  <w:tc>
          <w:tcPr>
            <w:tcW w:w="1215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21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</w:tr>
      <w:tr w:rsidR="008346F8" w:rsidRPr="00131506" w:rsidTr="000C491B">
        <w:tc>
          <w:tcPr>
            <w:tcW w:w="1640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eat shock</w:t>
            </w:r>
          </w:p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factor</w:t>
            </w:r>
          </w:p>
        </w:tc>
        <w:tc>
          <w:tcPr>
            <w:tcW w:w="1417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01222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f A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tcctcaggatggcctcagttgacg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A/B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39.258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9.973e-33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C/D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99.6106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8.5859e-21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tccattagatcagagtcgttaaacagaccca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f B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cataatcaagcggctaattcttactgttgcag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A/B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90.799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.0104e-48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C/D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35.293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5401e-31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tccattagatcagagtcgttaaacagaccca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f C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tccattagatcagagtcgttaaacagaccca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C/D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55.117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2226e-37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A/B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11.505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6434e-24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attgggcgtcctgctaagcgcacc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Hsf D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cataatcaagcggctaattcttactgttgcag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C/D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70.975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.4249e-42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Hsf-RA/B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27.364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.2595e-29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attgggcgtcctgctaagcgcacc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84166F" w:rsidRDefault="0084166F" w:rsidP="0084166F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346F8" w:rsidRDefault="008346F8" w:rsidP="0084166F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346F8" w:rsidRDefault="008346F8" w:rsidP="0084166F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AF3C91" w:rsidRDefault="00AF3C91" w:rsidP="0084166F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AF3C91" w:rsidRDefault="00AF3C91" w:rsidP="0084166F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037E48" w:rsidRDefault="00037E48" w:rsidP="0084166F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AF3C91" w:rsidRDefault="00AF3C91" w:rsidP="0084166F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C740B0" w:rsidRPr="00771FE8" w:rsidRDefault="00C740B0" w:rsidP="00C740B0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D) Miscellaneous genes</w:t>
      </w:r>
    </w:p>
    <w:tbl>
      <w:tblPr>
        <w:tblStyle w:val="Mkatabulky"/>
        <w:tblW w:w="16729" w:type="dxa"/>
        <w:tblInd w:w="-1361" w:type="dxa"/>
        <w:tblLayout w:type="fixed"/>
        <w:tblLook w:val="04A0" w:firstRow="1" w:lastRow="0" w:firstColumn="1" w:lastColumn="0" w:noHBand="0" w:noVBand="1"/>
      </w:tblPr>
      <w:tblGrid>
        <w:gridCol w:w="1640"/>
        <w:gridCol w:w="1417"/>
        <w:gridCol w:w="1276"/>
        <w:gridCol w:w="992"/>
        <w:gridCol w:w="3118"/>
        <w:gridCol w:w="992"/>
        <w:gridCol w:w="1276"/>
        <w:gridCol w:w="1155"/>
        <w:gridCol w:w="1216"/>
        <w:gridCol w:w="1215"/>
        <w:gridCol w:w="1216"/>
        <w:gridCol w:w="1216"/>
      </w:tblGrid>
      <w:tr w:rsidR="008346F8" w:rsidRPr="00131506" w:rsidTr="00515F7F">
        <w:tc>
          <w:tcPr>
            <w:tcW w:w="4333" w:type="dxa"/>
            <w:gridSpan w:val="3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Primer</w:t>
            </w:r>
          </w:p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direction</w:t>
            </w:r>
          </w:p>
        </w:tc>
        <w:tc>
          <w:tcPr>
            <w:tcW w:w="3118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equence</w:t>
            </w:r>
          </w:p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(5‘ → 3‘)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mplicon</w:t>
            </w:r>
          </w:p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ize (bp)</w:t>
            </w:r>
          </w:p>
        </w:tc>
        <w:tc>
          <w:tcPr>
            <w:tcW w:w="3647" w:type="dxa"/>
            <w:gridSpan w:val="3"/>
            <w:vAlign w:val="center"/>
          </w:tcPr>
          <w:p w:rsidR="008346F8" w:rsidRPr="00131506" w:rsidRDefault="008346F8" w:rsidP="00CF457A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1st hit</w:t>
            </w:r>
            <w:r>
              <w:rPr>
                <w:rFonts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647" w:type="dxa"/>
            <w:gridSpan w:val="3"/>
            <w:vAlign w:val="center"/>
          </w:tcPr>
          <w:p w:rsidR="008346F8" w:rsidRPr="00131506" w:rsidRDefault="008346F8" w:rsidP="00CF457A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 xml:space="preserve">PCR </w:t>
            </w:r>
            <w:proofErr w:type="spellStart"/>
            <w:r w:rsidRPr="00131506">
              <w:rPr>
                <w:rFonts w:cs="Times New Roman"/>
                <w:sz w:val="20"/>
                <w:szCs w:val="20"/>
              </w:rPr>
              <w:t>product</w:t>
            </w:r>
            <w:proofErr w:type="spellEnd"/>
            <w:r w:rsidRPr="0013150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ast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31506">
              <w:rPr>
                <w:rFonts w:cs="Times New Roman"/>
                <w:sz w:val="20"/>
                <w:szCs w:val="20"/>
              </w:rPr>
              <w:t>2nd hit</w:t>
            </w:r>
            <w:r>
              <w:rPr>
                <w:rFonts w:cs="Times New Roman"/>
                <w:sz w:val="20"/>
                <w:szCs w:val="20"/>
              </w:rPr>
              <w:t xml:space="preserve"> *</w:t>
            </w:r>
          </w:p>
        </w:tc>
      </w:tr>
      <w:tr w:rsidR="008346F8" w:rsidRPr="00131506" w:rsidTr="000C491B">
        <w:tc>
          <w:tcPr>
            <w:tcW w:w="1640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417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lyBase ID</w:t>
            </w:r>
          </w:p>
        </w:tc>
        <w:tc>
          <w:tcPr>
            <w:tcW w:w="1276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eviation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155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  <w:tc>
          <w:tcPr>
            <w:tcW w:w="1215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Abbr.</w:t>
            </w:r>
          </w:p>
        </w:tc>
        <w:tc>
          <w:tcPr>
            <w:tcW w:w="121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216" w:type="dxa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E value</w:t>
            </w:r>
          </w:p>
        </w:tc>
      </w:tr>
      <w:tr w:rsidR="008346F8" w:rsidRPr="00131506" w:rsidTr="000C491B">
        <w:tc>
          <w:tcPr>
            <w:tcW w:w="1640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Frost</w:t>
            </w:r>
          </w:p>
        </w:tc>
        <w:tc>
          <w:tcPr>
            <w:tcW w:w="1417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37724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Fst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actctgaggatggtagcggttctga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23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st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19.434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2069e-26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Arial"/>
                <w:color w:val="000000"/>
                <w:sz w:val="18"/>
                <w:szCs w:val="18"/>
              </w:rPr>
              <w:t>NFAT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6.1753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139674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gattcttcgggagcctcggtcgtc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C491B">
        <w:tc>
          <w:tcPr>
            <w:tcW w:w="1640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Menin 1</w:t>
            </w:r>
          </w:p>
        </w:tc>
        <w:tc>
          <w:tcPr>
            <w:tcW w:w="1417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31885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Mnn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cttcggcgttgctctggctgtggtg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Mnn1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84.852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.8980e-46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3106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.1929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427727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atcctgcccccgcttatcctcgcttcctt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C491B">
        <w:tc>
          <w:tcPr>
            <w:tcW w:w="1640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Starvin</w:t>
            </w:r>
          </w:p>
        </w:tc>
        <w:tc>
          <w:tcPr>
            <w:tcW w:w="1417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86708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Stv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gtcgctcggaggttgattgtgc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EC4BCE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bookmarkStart w:id="0" w:name="_GoBack"/>
            <w:bookmarkEnd w:id="0"/>
            <w:r w:rsidR="008346F8" w:rsidRPr="00131506">
              <w:rPr>
                <w:rFonts w:cs="Times New Roman"/>
                <w:sz w:val="20"/>
                <w:szCs w:val="20"/>
              </w:rPr>
              <w:t>tv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43.222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4.5841e-34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34398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4.1929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303666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tctggcggaggggcggagtgg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6F8" w:rsidRPr="00131506" w:rsidTr="000C491B">
        <w:tc>
          <w:tcPr>
            <w:tcW w:w="1640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Cold shock protein</w:t>
            </w:r>
          </w:p>
        </w:tc>
        <w:tc>
          <w:tcPr>
            <w:tcW w:w="1417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Bgn0036661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31506">
              <w:rPr>
                <w:rFonts w:cs="Times New Roman"/>
                <w:i/>
                <w:sz w:val="20"/>
                <w:szCs w:val="20"/>
              </w:rPr>
              <w:t>Csp</w:t>
            </w: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ctcctcgcccgctaagtaaag</w:t>
            </w:r>
          </w:p>
        </w:tc>
        <w:tc>
          <w:tcPr>
            <w:tcW w:w="992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258</w:t>
            </w:r>
          </w:p>
        </w:tc>
        <w:tc>
          <w:tcPr>
            <w:tcW w:w="127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9705</w:t>
            </w:r>
          </w:p>
        </w:tc>
        <w:tc>
          <w:tcPr>
            <w:tcW w:w="115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119.434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7.0434e-27</w:t>
            </w:r>
          </w:p>
        </w:tc>
        <w:tc>
          <w:tcPr>
            <w:tcW w:w="1215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CG45072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36.1753</w:t>
            </w:r>
          </w:p>
        </w:tc>
        <w:tc>
          <w:tcPr>
            <w:tcW w:w="1216" w:type="dxa"/>
            <w:vMerge w:val="restart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0.0815083</w:t>
            </w:r>
          </w:p>
        </w:tc>
      </w:tr>
      <w:tr w:rsidR="008346F8" w:rsidRPr="00131506" w:rsidTr="000C491B">
        <w:tc>
          <w:tcPr>
            <w:tcW w:w="1640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8" w:type="dxa"/>
            <w:vAlign w:val="center"/>
          </w:tcPr>
          <w:p w:rsidR="008346F8" w:rsidRPr="00131506" w:rsidRDefault="008346F8" w:rsidP="000C491B">
            <w:pPr>
              <w:contextualSpacing/>
              <w:rPr>
                <w:rFonts w:cs="Times New Roman"/>
                <w:sz w:val="20"/>
                <w:szCs w:val="20"/>
              </w:rPr>
            </w:pPr>
            <w:r w:rsidRPr="00131506">
              <w:rPr>
                <w:rFonts w:cs="Times New Roman"/>
                <w:sz w:val="20"/>
                <w:szCs w:val="20"/>
              </w:rPr>
              <w:t>ggcaggcctgttgttccattctatt</w:t>
            </w:r>
          </w:p>
        </w:tc>
        <w:tc>
          <w:tcPr>
            <w:tcW w:w="992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8346F8" w:rsidRPr="00131506" w:rsidRDefault="008346F8" w:rsidP="000C491B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C740B0" w:rsidRDefault="00C740B0" w:rsidP="00C740B0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C740B0" w:rsidRPr="00771FE8" w:rsidRDefault="00C740B0" w:rsidP="00C740B0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771FE8">
        <w:rPr>
          <w:rFonts w:ascii="Times New Roman" w:hAnsi="Times New Roman" w:cs="Times New Roman"/>
          <w:sz w:val="24"/>
          <w:szCs w:val="24"/>
        </w:rPr>
        <w:t>Reference genes</w:t>
      </w:r>
    </w:p>
    <w:tbl>
      <w:tblPr>
        <w:tblStyle w:val="Mkatabulky"/>
        <w:tblW w:w="9436" w:type="dxa"/>
        <w:tblInd w:w="-1361" w:type="dxa"/>
        <w:tblLook w:val="04A0" w:firstRow="1" w:lastRow="0" w:firstColumn="1" w:lastColumn="0" w:noHBand="0" w:noVBand="1"/>
      </w:tblPr>
      <w:tblGrid>
        <w:gridCol w:w="1640"/>
        <w:gridCol w:w="1417"/>
        <w:gridCol w:w="1276"/>
        <w:gridCol w:w="992"/>
        <w:gridCol w:w="3119"/>
        <w:gridCol w:w="992"/>
      </w:tblGrid>
      <w:tr w:rsidR="005F69CE" w:rsidRPr="00771FE8" w:rsidTr="009108ED">
        <w:tc>
          <w:tcPr>
            <w:tcW w:w="4333" w:type="dxa"/>
            <w:gridSpan w:val="3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992" w:type="dxa"/>
            <w:vMerge w:val="restart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Primer</w:t>
            </w:r>
          </w:p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direction</w:t>
            </w:r>
          </w:p>
        </w:tc>
        <w:tc>
          <w:tcPr>
            <w:tcW w:w="3119" w:type="dxa"/>
            <w:vMerge w:val="restart"/>
            <w:vAlign w:val="center"/>
          </w:tcPr>
          <w:p w:rsidR="005F69CE" w:rsidRPr="00771FE8" w:rsidRDefault="005F69CE" w:rsidP="005F69C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Sequence</w:t>
            </w:r>
          </w:p>
          <w:p w:rsidR="005F69CE" w:rsidRPr="00771FE8" w:rsidRDefault="005F69CE" w:rsidP="005F69C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(5‘ → 3‘)</w:t>
            </w:r>
          </w:p>
        </w:tc>
        <w:tc>
          <w:tcPr>
            <w:tcW w:w="992" w:type="dxa"/>
            <w:vMerge w:val="restart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Amplicon</w:t>
            </w:r>
          </w:p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size (bp)</w:t>
            </w:r>
          </w:p>
        </w:tc>
      </w:tr>
      <w:tr w:rsidR="005F69CE" w:rsidRPr="00771FE8" w:rsidTr="009108ED">
        <w:tc>
          <w:tcPr>
            <w:tcW w:w="1640" w:type="dxa"/>
            <w:vAlign w:val="center"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417" w:type="dxa"/>
            <w:vAlign w:val="center"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FlyBase ID</w:t>
            </w:r>
          </w:p>
        </w:tc>
        <w:tc>
          <w:tcPr>
            <w:tcW w:w="1276" w:type="dxa"/>
            <w:vAlign w:val="center"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Abbreviation</w:t>
            </w:r>
          </w:p>
        </w:tc>
        <w:tc>
          <w:tcPr>
            <w:tcW w:w="992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9CE" w:rsidRPr="00771FE8" w:rsidTr="009108ED">
        <w:tc>
          <w:tcPr>
            <w:tcW w:w="1640" w:type="dxa"/>
            <w:vMerge w:val="restart"/>
            <w:vAlign w:val="center"/>
          </w:tcPr>
          <w:p w:rsidR="005F69CE" w:rsidRPr="00D72A30" w:rsidRDefault="005F69CE" w:rsidP="005F69CE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72A30">
              <w:rPr>
                <w:rFonts w:cs="Times New Roman"/>
                <w:i/>
                <w:sz w:val="20"/>
                <w:szCs w:val="20"/>
              </w:rPr>
              <w:t>β-Tubulin at 56D</w:t>
            </w:r>
          </w:p>
        </w:tc>
        <w:tc>
          <w:tcPr>
            <w:tcW w:w="1417" w:type="dxa"/>
            <w:vMerge w:val="restart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FBgn0003887</w:t>
            </w:r>
          </w:p>
        </w:tc>
        <w:tc>
          <w:tcPr>
            <w:tcW w:w="1276" w:type="dxa"/>
            <w:vMerge w:val="restart"/>
            <w:vAlign w:val="center"/>
          </w:tcPr>
          <w:p w:rsidR="005F69CE" w:rsidRPr="005500CF" w:rsidRDefault="005F69CE" w:rsidP="005F69CE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500CF">
              <w:rPr>
                <w:rFonts w:cs="Times New Roman"/>
                <w:i/>
                <w:sz w:val="20"/>
                <w:szCs w:val="20"/>
              </w:rPr>
              <w:t>βTub</w:t>
            </w:r>
          </w:p>
        </w:tc>
        <w:tc>
          <w:tcPr>
            <w:tcW w:w="992" w:type="dxa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9" w:type="dxa"/>
            <w:vAlign w:val="center"/>
          </w:tcPr>
          <w:p w:rsidR="005F69CE" w:rsidRPr="00771FE8" w:rsidRDefault="005F69CE" w:rsidP="005F69C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acatcccgccccgtggtctgaa</w:t>
            </w:r>
          </w:p>
        </w:tc>
        <w:tc>
          <w:tcPr>
            <w:tcW w:w="992" w:type="dxa"/>
            <w:vMerge w:val="restart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7</w:t>
            </w:r>
          </w:p>
        </w:tc>
      </w:tr>
      <w:tr w:rsidR="005F69CE" w:rsidRPr="00771FE8" w:rsidTr="009108ED">
        <w:tc>
          <w:tcPr>
            <w:tcW w:w="1640" w:type="dxa"/>
            <w:vMerge/>
            <w:vAlign w:val="center"/>
          </w:tcPr>
          <w:p w:rsidR="005F69CE" w:rsidRPr="00D72A30" w:rsidRDefault="005F69CE" w:rsidP="005F69CE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5F69CE" w:rsidRPr="005500CF" w:rsidRDefault="005F69CE" w:rsidP="005F69CE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9" w:type="dxa"/>
            <w:vAlign w:val="center"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ctgctcctcctcgaactcggcgtc</w:t>
            </w:r>
          </w:p>
        </w:tc>
        <w:tc>
          <w:tcPr>
            <w:tcW w:w="992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9CE" w:rsidRPr="00771FE8" w:rsidTr="009108ED">
        <w:tc>
          <w:tcPr>
            <w:tcW w:w="1640" w:type="dxa"/>
            <w:vMerge w:val="restart"/>
            <w:vAlign w:val="center"/>
          </w:tcPr>
          <w:p w:rsidR="005F69CE" w:rsidRPr="00D72A30" w:rsidRDefault="005F69CE" w:rsidP="005F69CE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72A30">
              <w:rPr>
                <w:rFonts w:cs="Times New Roman"/>
                <w:i/>
                <w:sz w:val="20"/>
                <w:szCs w:val="20"/>
              </w:rPr>
              <w:t>Ribosomal</w:t>
            </w:r>
          </w:p>
          <w:p w:rsidR="005F69CE" w:rsidRPr="00D72A30" w:rsidRDefault="005F69CE" w:rsidP="005F69CE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72A30">
              <w:rPr>
                <w:rFonts w:cs="Times New Roman"/>
                <w:i/>
                <w:sz w:val="20"/>
                <w:szCs w:val="20"/>
              </w:rPr>
              <w:t>protein L32</w:t>
            </w:r>
          </w:p>
        </w:tc>
        <w:tc>
          <w:tcPr>
            <w:tcW w:w="1417" w:type="dxa"/>
            <w:vMerge w:val="restart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FBgn0002626</w:t>
            </w:r>
          </w:p>
        </w:tc>
        <w:tc>
          <w:tcPr>
            <w:tcW w:w="1276" w:type="dxa"/>
            <w:vMerge w:val="restart"/>
            <w:vAlign w:val="center"/>
          </w:tcPr>
          <w:p w:rsidR="005F69CE" w:rsidRPr="005500CF" w:rsidRDefault="005F69CE" w:rsidP="005F69CE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500CF">
              <w:rPr>
                <w:rFonts w:cs="Times New Roman"/>
                <w:i/>
                <w:sz w:val="20"/>
                <w:szCs w:val="20"/>
              </w:rPr>
              <w:t>RpL32</w:t>
            </w:r>
          </w:p>
        </w:tc>
        <w:tc>
          <w:tcPr>
            <w:tcW w:w="992" w:type="dxa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Fwd</w:t>
            </w:r>
          </w:p>
        </w:tc>
        <w:tc>
          <w:tcPr>
            <w:tcW w:w="3119" w:type="dxa"/>
            <w:vAlign w:val="center"/>
          </w:tcPr>
          <w:p w:rsidR="005F69CE" w:rsidRPr="00771FE8" w:rsidRDefault="005F69CE" w:rsidP="005F69C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atgctaagctgtcggtga</w:t>
            </w:r>
          </w:p>
        </w:tc>
        <w:tc>
          <w:tcPr>
            <w:tcW w:w="992" w:type="dxa"/>
            <w:vMerge w:val="restart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202</w:t>
            </w:r>
          </w:p>
        </w:tc>
      </w:tr>
      <w:tr w:rsidR="005F69CE" w:rsidRPr="00771FE8" w:rsidTr="009108ED">
        <w:tc>
          <w:tcPr>
            <w:tcW w:w="1640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F69CE" w:rsidRPr="00771FE8" w:rsidRDefault="005F69CE" w:rsidP="005F69CE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3119" w:type="dxa"/>
            <w:vAlign w:val="center"/>
          </w:tcPr>
          <w:p w:rsidR="005F69CE" w:rsidRPr="00771FE8" w:rsidRDefault="005F69CE" w:rsidP="005F69C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gaatccggtgggcagcat</w:t>
            </w:r>
          </w:p>
        </w:tc>
        <w:tc>
          <w:tcPr>
            <w:tcW w:w="992" w:type="dxa"/>
            <w:vMerge/>
          </w:tcPr>
          <w:p w:rsidR="005F69CE" w:rsidRPr="00771FE8" w:rsidRDefault="005F69CE" w:rsidP="005F69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93EDC" w:rsidRDefault="00B93EDC" w:rsidP="00C740B0">
      <w:pPr>
        <w:contextualSpacing/>
      </w:pPr>
    </w:p>
    <w:p w:rsidR="0080105C" w:rsidRDefault="0080105C" w:rsidP="00C740B0">
      <w:pPr>
        <w:contextualSpacing/>
      </w:pPr>
    </w:p>
    <w:p w:rsidR="008346F8" w:rsidRDefault="008346F8" w:rsidP="008346F8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t xml:space="preserve">*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ficity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say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i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duc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ty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du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lid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nucleot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last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CBI).</w:t>
      </w:r>
    </w:p>
    <w:p w:rsidR="008346F8" w:rsidRDefault="008346F8" w:rsidP="008346F8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8346F8" w:rsidRDefault="008346F8" w:rsidP="008346F8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8346F8" w:rsidRDefault="008346F8" w:rsidP="008346F8">
      <w:pPr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8346F8">
        <w:rPr>
          <w:rFonts w:ascii="Times New Roman" w:hAnsi="Times New Roman" w:cs="Times New Roman"/>
          <w:sz w:val="24"/>
          <w:szCs w:val="24"/>
        </w:rPr>
        <w:t xml:space="preserve">**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8346F8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primer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designed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to: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Fujikake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Nagai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Popiel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HA, Kano H,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Yamaguchi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Toda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T (2005)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Alternative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splicing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regulates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transcriptional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346F8">
        <w:rPr>
          <w:rFonts w:ascii="Times New Roman" w:hAnsi="Times New Roman" w:cs="Times New Roman"/>
          <w:i/>
          <w:sz w:val="24"/>
          <w:szCs w:val="24"/>
        </w:rPr>
        <w:t>Drosophila</w:t>
      </w:r>
      <w:proofErr w:type="spellEnd"/>
      <w:proofErr w:type="gramEnd"/>
      <w:r w:rsidRPr="008346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heat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shock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transcription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in response to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heat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cold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stress. FEBS </w:t>
      </w:r>
      <w:proofErr w:type="spellStart"/>
      <w:r w:rsidRPr="008346F8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8346F8">
        <w:rPr>
          <w:rFonts w:ascii="Times New Roman" w:hAnsi="Times New Roman" w:cs="Times New Roman"/>
          <w:sz w:val="24"/>
          <w:szCs w:val="24"/>
        </w:rPr>
        <w:t xml:space="preserve"> 579: 3842-3848.</w:t>
      </w:r>
    </w:p>
    <w:p w:rsidR="008346F8" w:rsidRDefault="008346F8" w:rsidP="008346F8">
      <w:pPr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</w:p>
    <w:p w:rsidR="008346F8" w:rsidRPr="008346F8" w:rsidRDefault="008346F8" w:rsidP="008346F8">
      <w:pPr>
        <w:ind w:left="284" w:hanging="284"/>
        <w:contextualSpacing/>
        <w:rPr>
          <w:sz w:val="24"/>
          <w:szCs w:val="24"/>
        </w:rPr>
      </w:pPr>
    </w:p>
    <w:p w:rsidR="008346F8" w:rsidRDefault="008346F8" w:rsidP="008346F8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8346F8" w:rsidRDefault="008346F8" w:rsidP="008346F8">
      <w:pPr>
        <w:spacing w:after="0" w:line="240" w:lineRule="auto"/>
        <w:ind w:left="284" w:hanging="284"/>
      </w:pPr>
      <w:r>
        <w:br w:type="page"/>
      </w:r>
    </w:p>
    <w:p w:rsidR="008346F8" w:rsidRDefault="008346F8" w:rsidP="008346F8">
      <w:pPr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4A4B">
        <w:rPr>
          <w:rFonts w:ascii="Times New Roman" w:hAnsi="Times New Roman" w:cs="Times New Roman"/>
          <w:i/>
          <w:sz w:val="24"/>
          <w:szCs w:val="24"/>
        </w:rPr>
        <w:t>Hsp67Bb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34A4B">
        <w:rPr>
          <w:rFonts w:ascii="Times New Roman" w:hAnsi="Times New Roman" w:cs="Times New Roman"/>
          <w:i/>
          <w:sz w:val="24"/>
          <w:szCs w:val="24"/>
        </w:rPr>
        <w:t>Hsp22</w:t>
      </w:r>
      <w:r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rib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een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tern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rip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verl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sig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s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DS, </w:t>
      </w:r>
      <w:proofErr w:type="spellStart"/>
      <w:r>
        <w:rPr>
          <w:rFonts w:ascii="Times New Roman" w:hAnsi="Times New Roman" w:cs="Times New Roman"/>
          <w:sz w:val="24"/>
          <w:szCs w:val="24"/>
        </w:rPr>
        <w:t>yel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or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en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e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f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duc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>
        <w:rPr>
          <w:rFonts w:ascii="Times New Roman" w:hAnsi="Times New Roman" w:cs="Times New Roman"/>
          <w:sz w:val="24"/>
          <w:szCs w:val="24"/>
        </w:rPr>
        <w:t>relev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rip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Neverthel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i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perfect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rg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obab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duc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equ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rip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.</w:t>
      </w:r>
    </w:p>
    <w:p w:rsidR="008346F8" w:rsidRDefault="008346F8" w:rsidP="008346F8">
      <w:pPr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</w:p>
    <w:p w:rsidR="008346F8" w:rsidRDefault="008346F8" w:rsidP="008346F8">
      <w:pPr>
        <w:contextualSpacing/>
      </w:pPr>
      <w:proofErr w:type="spellStart"/>
      <w:r>
        <w:rPr>
          <w:rFonts w:ascii="Times New Roman" w:hAnsi="Times New Roman" w:cs="Times New Roman"/>
          <w:sz w:val="24"/>
          <w:szCs w:val="24"/>
        </w:rPr>
        <w:t>Si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fi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ff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134A4B">
        <w:rPr>
          <w:rFonts w:ascii="Times New Roman" w:hAnsi="Times New Roman" w:cs="Times New Roman"/>
          <w:i/>
          <w:sz w:val="24"/>
          <w:szCs w:val="24"/>
        </w:rPr>
        <w:t>Hsp67Bb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34A4B">
        <w:rPr>
          <w:rFonts w:ascii="Times New Roman" w:hAnsi="Times New Roman" w:cs="Times New Roman"/>
          <w:i/>
          <w:sz w:val="24"/>
          <w:szCs w:val="24"/>
        </w:rPr>
        <w:t>Hsp22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ci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k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p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346F8" w:rsidRDefault="008346F8" w:rsidP="008346F8">
      <w:pPr>
        <w:contextualSpacing/>
      </w:pPr>
    </w:p>
    <w:p w:rsidR="008346F8" w:rsidRDefault="008346F8" w:rsidP="008346F8">
      <w:pPr>
        <w:contextualSpacing/>
      </w:pPr>
    </w:p>
    <w:p w:rsidR="008346F8" w:rsidRDefault="008346F8" w:rsidP="008346F8">
      <w:pPr>
        <w:contextualSpacing/>
      </w:pPr>
      <w:r w:rsidRPr="00964CC3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94AE071" wp14:editId="18910EBE">
            <wp:simplePos x="0" y="0"/>
            <wp:positionH relativeFrom="column">
              <wp:posOffset>-372745</wp:posOffset>
            </wp:positionH>
            <wp:positionV relativeFrom="paragraph">
              <wp:posOffset>10160</wp:posOffset>
            </wp:positionV>
            <wp:extent cx="9476105" cy="1210310"/>
            <wp:effectExtent l="0" t="0" r="0" b="889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6105" cy="121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46F8" w:rsidRDefault="008346F8" w:rsidP="008346F8">
      <w:pPr>
        <w:contextualSpacing/>
      </w:pPr>
    </w:p>
    <w:p w:rsidR="008346F8" w:rsidRDefault="008346F8" w:rsidP="008346F8">
      <w:pPr>
        <w:contextualSpacing/>
      </w:pPr>
    </w:p>
    <w:p w:rsidR="008346F8" w:rsidRDefault="008346F8" w:rsidP="008346F8">
      <w:pPr>
        <w:contextualSpacing/>
      </w:pPr>
    </w:p>
    <w:p w:rsidR="008346F8" w:rsidRDefault="008346F8" w:rsidP="008346F8">
      <w:pPr>
        <w:contextualSpacing/>
      </w:pP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EF51A3" wp14:editId="6B1BA00C">
                <wp:simplePos x="0" y="0"/>
                <wp:positionH relativeFrom="column">
                  <wp:posOffset>1950867</wp:posOffset>
                </wp:positionH>
                <wp:positionV relativeFrom="paragraph">
                  <wp:posOffset>548005</wp:posOffset>
                </wp:positionV>
                <wp:extent cx="1139190" cy="307340"/>
                <wp:effectExtent l="0" t="0" r="0" b="0"/>
                <wp:wrapNone/>
                <wp:docPr id="14" name="TextovéPo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919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346F8" w:rsidRDefault="008346F8" w:rsidP="008346F8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B0F0"/>
                                <w:kern w:val="24"/>
                                <w:sz w:val="28"/>
                                <w:szCs w:val="28"/>
                              </w:rPr>
                              <w:t>Hsp67Bb</w:t>
                            </w:r>
                            <w:r>
                              <w:rPr>
                                <w:rFonts w:asciiTheme="minorHAnsi" w:hAnsi="Calibri" w:cstheme="minorBidi"/>
                                <w:color w:val="00B0F0"/>
                                <w:kern w:val="24"/>
                                <w:sz w:val="28"/>
                                <w:szCs w:val="28"/>
                              </w:rPr>
                              <w:t xml:space="preserve"> Rev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ovéPole 13" o:spid="_x0000_s1026" type="#_x0000_t202" style="position:absolute;margin-left:153.6pt;margin-top:43.15pt;width:89.7pt;height:24.2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" filled="f" stroked="f">
                <v:textbox style="mso-fit-shape-to-text:t">
                  <w:txbxContent>
                    <w:p w:rsidR="008346F8" w:rsidRDefault="008346F8" w:rsidP="008346F8">
                      <w:pPr>
                        <w:pStyle w:val="Normln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B0F0"/>
                          <w:kern w:val="24"/>
                          <w:sz w:val="28"/>
                          <w:szCs w:val="28"/>
                        </w:rPr>
                        <w:t>Hsp67Bb</w:t>
                      </w:r>
                      <w:r>
                        <w:rPr>
                          <w:rFonts w:asciiTheme="minorHAnsi" w:hAnsi="Calibri" w:cstheme="minorBidi"/>
                          <w:color w:val="00B0F0"/>
                          <w:kern w:val="24"/>
                          <w:sz w:val="28"/>
                          <w:szCs w:val="28"/>
                        </w:rPr>
                        <w:t xml:space="preserve"> Rev</w:t>
                      </w:r>
                    </w:p>
                  </w:txbxContent>
                </v:textbox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D7D14A" wp14:editId="7B84D121">
                <wp:simplePos x="0" y="0"/>
                <wp:positionH relativeFrom="column">
                  <wp:posOffset>5623072</wp:posOffset>
                </wp:positionH>
                <wp:positionV relativeFrom="paragraph">
                  <wp:posOffset>536575</wp:posOffset>
                </wp:positionV>
                <wp:extent cx="986155" cy="307340"/>
                <wp:effectExtent l="0" t="0" r="0" b="0"/>
                <wp:wrapNone/>
                <wp:docPr id="15" name="TextovéPo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1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346F8" w:rsidRDefault="008346F8" w:rsidP="008346F8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1F497D" w:themeColor="text2"/>
                                <w:kern w:val="24"/>
                                <w:sz w:val="28"/>
                                <w:szCs w:val="28"/>
                              </w:rPr>
                              <w:t>Hsp22</w:t>
                            </w:r>
                            <w:r>
                              <w:rPr>
                                <w:rFonts w:asciiTheme="minorHAnsi" w:hAnsi="Calibri" w:cstheme="minorBidi"/>
                                <w:color w:val="1F497D" w:themeColor="text2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1F497D" w:themeColor="text2"/>
                                <w:kern w:val="24"/>
                                <w:sz w:val="28"/>
                                <w:szCs w:val="28"/>
                              </w:rPr>
                              <w:t>Fwd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ovéPole 14" o:spid="_x0000_s1027" type="#_x0000_t202" style="position:absolute;margin-left:442.75pt;margin-top:42.25pt;width:77.65pt;height:24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" filled="f" stroked="f">
                <v:textbox style="mso-fit-shape-to-text:t">
                  <w:txbxContent>
                    <w:p w:rsidR="008346F8" w:rsidRDefault="008346F8" w:rsidP="008346F8">
                      <w:pPr>
                        <w:pStyle w:val="Normln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1F497D" w:themeColor="text2"/>
                          <w:kern w:val="24"/>
                          <w:sz w:val="28"/>
                          <w:szCs w:val="28"/>
                        </w:rPr>
                        <w:t>Hsp22</w:t>
                      </w:r>
                      <w:r>
                        <w:rPr>
                          <w:rFonts w:asciiTheme="minorHAnsi" w:hAnsi="Calibri" w:cstheme="minorBidi"/>
                          <w:color w:val="1F497D" w:themeColor="text2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1F497D" w:themeColor="text2"/>
                          <w:kern w:val="24"/>
                          <w:sz w:val="28"/>
                          <w:szCs w:val="28"/>
                        </w:rPr>
                        <w:t>Fw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57E99B" wp14:editId="14A9BAA6">
                <wp:simplePos x="0" y="0"/>
                <wp:positionH relativeFrom="column">
                  <wp:posOffset>6753713</wp:posOffset>
                </wp:positionH>
                <wp:positionV relativeFrom="paragraph">
                  <wp:posOffset>548005</wp:posOffset>
                </wp:positionV>
                <wp:extent cx="948055" cy="307340"/>
                <wp:effectExtent l="0" t="0" r="0" b="0"/>
                <wp:wrapNone/>
                <wp:docPr id="16" name="TextovéPo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0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346F8" w:rsidRDefault="008346F8" w:rsidP="008346F8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B0F0"/>
                                <w:kern w:val="24"/>
                                <w:sz w:val="28"/>
                                <w:szCs w:val="28"/>
                              </w:rPr>
                              <w:t>Hsp22</w:t>
                            </w:r>
                            <w:r>
                              <w:rPr>
                                <w:rFonts w:asciiTheme="minorHAnsi" w:hAnsi="Calibri" w:cstheme="minorBidi"/>
                                <w:color w:val="00B0F0"/>
                                <w:kern w:val="24"/>
                                <w:sz w:val="28"/>
                                <w:szCs w:val="28"/>
                              </w:rPr>
                              <w:t xml:space="preserve"> Rev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ovéPole 15" o:spid="_x0000_s1028" type="#_x0000_t202" style="position:absolute;margin-left:531.8pt;margin-top:43.15pt;width:74.65pt;height:24.2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" filled="f" stroked="f">
                <v:textbox style="mso-fit-shape-to-text:t">
                  <w:txbxContent>
                    <w:p w:rsidR="008346F8" w:rsidRDefault="008346F8" w:rsidP="008346F8">
                      <w:pPr>
                        <w:pStyle w:val="Normln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B0F0"/>
                          <w:kern w:val="24"/>
                          <w:sz w:val="28"/>
                          <w:szCs w:val="28"/>
                        </w:rPr>
                        <w:t>Hsp22</w:t>
                      </w:r>
                      <w:r>
                        <w:rPr>
                          <w:rFonts w:asciiTheme="minorHAnsi" w:hAnsi="Calibri" w:cstheme="minorBidi"/>
                          <w:color w:val="00B0F0"/>
                          <w:kern w:val="24"/>
                          <w:sz w:val="28"/>
                          <w:szCs w:val="28"/>
                        </w:rPr>
                        <w:t xml:space="preserve"> Rev</w:t>
                      </w:r>
                    </w:p>
                  </w:txbxContent>
                </v:textbox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6A35E4" wp14:editId="5BA23F86">
                <wp:simplePos x="0" y="0"/>
                <wp:positionH relativeFrom="column">
                  <wp:posOffset>638175</wp:posOffset>
                </wp:positionH>
                <wp:positionV relativeFrom="paragraph">
                  <wp:posOffset>547370</wp:posOffset>
                </wp:positionV>
                <wp:extent cx="1179830" cy="307340"/>
                <wp:effectExtent l="0" t="0" r="0" b="0"/>
                <wp:wrapNone/>
                <wp:docPr id="11" name="TextovéPo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83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346F8" w:rsidRDefault="008346F8" w:rsidP="008346F8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1F497D" w:themeColor="text2"/>
                                <w:kern w:val="24"/>
                                <w:sz w:val="28"/>
                                <w:szCs w:val="28"/>
                              </w:rPr>
                              <w:t>Hsp67Bb</w:t>
                            </w:r>
                            <w:r>
                              <w:rPr>
                                <w:rFonts w:asciiTheme="minorHAnsi" w:hAnsi="Calibri" w:cstheme="minorBidi"/>
                                <w:color w:val="1F497D" w:themeColor="text2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1F497D" w:themeColor="text2"/>
                                <w:kern w:val="24"/>
                                <w:sz w:val="28"/>
                                <w:szCs w:val="28"/>
                              </w:rPr>
                              <w:t>Fwd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ovéPole 10" o:spid="_x0000_s1029" type="#_x0000_t202" style="position:absolute;margin-left:50.25pt;margin-top:43.1pt;width:92.9pt;height:24.2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" filled="f" stroked="f">
                <v:textbox style="mso-fit-shape-to-text:t">
                  <w:txbxContent>
                    <w:p w:rsidR="008346F8" w:rsidRDefault="008346F8" w:rsidP="008346F8">
                      <w:pPr>
                        <w:pStyle w:val="Normln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1F497D" w:themeColor="text2"/>
                          <w:kern w:val="24"/>
                          <w:sz w:val="28"/>
                          <w:szCs w:val="28"/>
                        </w:rPr>
                        <w:t>Hsp67Bb</w:t>
                      </w:r>
                      <w:r>
                        <w:rPr>
                          <w:rFonts w:asciiTheme="minorHAnsi" w:hAnsi="Calibri" w:cstheme="minorBidi"/>
                          <w:color w:val="1F497D" w:themeColor="text2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1F497D" w:themeColor="text2"/>
                          <w:kern w:val="24"/>
                          <w:sz w:val="28"/>
                          <w:szCs w:val="28"/>
                        </w:rPr>
                        <w:t>Fw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6BCD65" wp14:editId="14B3941B">
                <wp:simplePos x="0" y="0"/>
                <wp:positionH relativeFrom="column">
                  <wp:posOffset>6841490</wp:posOffset>
                </wp:positionH>
                <wp:positionV relativeFrom="paragraph">
                  <wp:posOffset>467995</wp:posOffset>
                </wp:positionV>
                <wp:extent cx="126365" cy="64770"/>
                <wp:effectExtent l="0" t="0" r="26035" b="11430"/>
                <wp:wrapNone/>
                <wp:docPr id="10" name="Volný tva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6365" cy="64770"/>
                        </a:xfrm>
                        <a:custGeom>
                          <a:avLst/>
                          <a:gdLst>
                            <a:gd name="connsiteX0" fmla="*/ 0 w 87630"/>
                            <a:gd name="connsiteY0" fmla="*/ 0 h 64770"/>
                            <a:gd name="connsiteX1" fmla="*/ 0 w 87630"/>
                            <a:gd name="connsiteY1" fmla="*/ 64770 h 64770"/>
                            <a:gd name="connsiteX2" fmla="*/ 87630 w 87630"/>
                            <a:gd name="connsiteY2" fmla="*/ 64770 h 64770"/>
                            <a:gd name="connsiteX3" fmla="*/ 0 w 87630"/>
                            <a:gd name="connsiteY3" fmla="*/ 0 h 6477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87630" h="64770">
                              <a:moveTo>
                                <a:pt x="0" y="0"/>
                              </a:moveTo>
                              <a:lnTo>
                                <a:pt x="0" y="64770"/>
                              </a:lnTo>
                              <a:lnTo>
                                <a:pt x="87630" y="6477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Volný tvar 9" o:spid="_x0000_s1026" style="position:absolute;margin-left:538.7pt;margin-top:36.85pt;width:9.95pt;height:5.1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7630,64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" path="m,l,64770r87630,l,xe" fillcolor="#b6dde8 [1304]" strokecolor="#00b0f0" strokeweight=".5pt">
                <v:path arrowok="t" o:connecttype="custom" o:connectlocs="0,0;0,64770;126365,64770;0,0" o:connectangles="0,0,0,0"/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457F63" wp14:editId="2D34DFEB">
                <wp:simplePos x="0" y="0"/>
                <wp:positionH relativeFrom="column">
                  <wp:posOffset>6350635</wp:posOffset>
                </wp:positionH>
                <wp:positionV relativeFrom="paragraph">
                  <wp:posOffset>461010</wp:posOffset>
                </wp:positionV>
                <wp:extent cx="126365" cy="64770"/>
                <wp:effectExtent l="0" t="0" r="26035" b="11430"/>
                <wp:wrapNone/>
                <wp:docPr id="12" name="Volný tva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64770"/>
                        </a:xfrm>
                        <a:custGeom>
                          <a:avLst/>
                          <a:gdLst>
                            <a:gd name="connsiteX0" fmla="*/ 0 w 87630"/>
                            <a:gd name="connsiteY0" fmla="*/ 0 h 64770"/>
                            <a:gd name="connsiteX1" fmla="*/ 0 w 87630"/>
                            <a:gd name="connsiteY1" fmla="*/ 64770 h 64770"/>
                            <a:gd name="connsiteX2" fmla="*/ 87630 w 87630"/>
                            <a:gd name="connsiteY2" fmla="*/ 64770 h 64770"/>
                            <a:gd name="connsiteX3" fmla="*/ 0 w 87630"/>
                            <a:gd name="connsiteY3" fmla="*/ 0 h 6477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87630" h="64770">
                              <a:moveTo>
                                <a:pt x="0" y="0"/>
                              </a:moveTo>
                              <a:lnTo>
                                <a:pt x="0" y="64770"/>
                              </a:lnTo>
                              <a:lnTo>
                                <a:pt x="87630" y="6477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350">
                          <a:solidFill>
                            <a:srgbClr val="000099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Volný tvar 11" o:spid="_x0000_s1026" style="position:absolute;margin-left:500.05pt;margin-top:36.3pt;width:9.95pt;height:5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7630,64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" path="m,l,64770r87630,l,xe" fillcolor="#0070c0" strokecolor="#009" strokeweight=".5pt">
                <v:path arrowok="t" o:connecttype="custom" o:connectlocs="0,0;0,64770;126365,64770;0,0" o:connectangles="0,0,0,0"/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7F03E0" wp14:editId="03C4897C">
                <wp:simplePos x="0" y="0"/>
                <wp:positionH relativeFrom="column">
                  <wp:posOffset>1573530</wp:posOffset>
                </wp:positionH>
                <wp:positionV relativeFrom="paragraph">
                  <wp:posOffset>461645</wp:posOffset>
                </wp:positionV>
                <wp:extent cx="126365" cy="64770"/>
                <wp:effectExtent l="0" t="0" r="26035" b="11430"/>
                <wp:wrapNone/>
                <wp:docPr id="8" name="Volný tva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64770"/>
                        </a:xfrm>
                        <a:custGeom>
                          <a:avLst/>
                          <a:gdLst>
                            <a:gd name="connsiteX0" fmla="*/ 0 w 87630"/>
                            <a:gd name="connsiteY0" fmla="*/ 0 h 64770"/>
                            <a:gd name="connsiteX1" fmla="*/ 0 w 87630"/>
                            <a:gd name="connsiteY1" fmla="*/ 64770 h 64770"/>
                            <a:gd name="connsiteX2" fmla="*/ 87630 w 87630"/>
                            <a:gd name="connsiteY2" fmla="*/ 64770 h 64770"/>
                            <a:gd name="connsiteX3" fmla="*/ 0 w 87630"/>
                            <a:gd name="connsiteY3" fmla="*/ 0 h 6477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87630" h="64770">
                              <a:moveTo>
                                <a:pt x="0" y="0"/>
                              </a:moveTo>
                              <a:lnTo>
                                <a:pt x="0" y="64770"/>
                              </a:lnTo>
                              <a:lnTo>
                                <a:pt x="87630" y="6477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350">
                          <a:solidFill>
                            <a:srgbClr val="000099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Volný tvar 7" o:spid="_x0000_s1026" style="position:absolute;margin-left:123.9pt;margin-top:36.35pt;width:9.95pt;height:5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7630,64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" path="m,l,64770r87630,l,xe" fillcolor="#0070c0" strokecolor="#009" strokeweight=".5pt">
                <v:path arrowok="t" o:connecttype="custom" o:connectlocs="0,0;0,64770;126365,64770;0,0" o:connectangles="0,0,0,0"/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DB1D1C" wp14:editId="61F88473">
                <wp:simplePos x="0" y="0"/>
                <wp:positionH relativeFrom="column">
                  <wp:posOffset>2059940</wp:posOffset>
                </wp:positionH>
                <wp:positionV relativeFrom="paragraph">
                  <wp:posOffset>461645</wp:posOffset>
                </wp:positionV>
                <wp:extent cx="87630" cy="64770"/>
                <wp:effectExtent l="0" t="0" r="26670" b="11430"/>
                <wp:wrapNone/>
                <wp:docPr id="9" name="Volný tva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7630" cy="64770"/>
                        </a:xfrm>
                        <a:custGeom>
                          <a:avLst/>
                          <a:gdLst>
                            <a:gd name="connsiteX0" fmla="*/ 0 w 87630"/>
                            <a:gd name="connsiteY0" fmla="*/ 0 h 64770"/>
                            <a:gd name="connsiteX1" fmla="*/ 0 w 87630"/>
                            <a:gd name="connsiteY1" fmla="*/ 64770 h 64770"/>
                            <a:gd name="connsiteX2" fmla="*/ 87630 w 87630"/>
                            <a:gd name="connsiteY2" fmla="*/ 64770 h 64770"/>
                            <a:gd name="connsiteX3" fmla="*/ 0 w 87630"/>
                            <a:gd name="connsiteY3" fmla="*/ 0 h 6477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87630" h="64770">
                              <a:moveTo>
                                <a:pt x="0" y="0"/>
                              </a:moveTo>
                              <a:lnTo>
                                <a:pt x="0" y="64770"/>
                              </a:lnTo>
                              <a:lnTo>
                                <a:pt x="87630" y="6477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Volný tvar 8" o:spid="_x0000_s1026" style="position:absolute;margin-left:162.2pt;margin-top:36.35pt;width:6.9pt;height:5.1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7630,64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" path="m,l,64770r87630,l,xe" fillcolor="#b6dde8 [1304]" strokecolor="#00b0f0" strokeweight=".5pt">
                <v:path arrowok="t" o:connecttype="custom" o:connectlocs="0,0;0,64770;87630,64770;0,0" o:connectangles="0,0,0,0"/>
              </v:shape>
            </w:pict>
          </mc:Fallback>
        </mc:AlternateContent>
      </w:r>
      <w:r w:rsidRPr="00964C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FE2258" wp14:editId="51785964">
                <wp:simplePos x="0" y="0"/>
                <wp:positionH relativeFrom="column">
                  <wp:posOffset>2446020</wp:posOffset>
                </wp:positionH>
                <wp:positionV relativeFrom="paragraph">
                  <wp:posOffset>461645</wp:posOffset>
                </wp:positionV>
                <wp:extent cx="45085" cy="71120"/>
                <wp:effectExtent l="0" t="0" r="12065" b="24130"/>
                <wp:wrapNone/>
                <wp:docPr id="7" name="Obdélní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711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bdélník 6" o:spid="_x0000_s1026" style="position:absolute;margin-left:192.6pt;margin-top:36.35pt;width:3.55pt;height:5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" fillcolor="#b6dde8 [1304]" strokecolor="#00b0f0" strokeweight=".5pt"/>
            </w:pict>
          </mc:Fallback>
        </mc:AlternateContent>
      </w:r>
    </w:p>
    <w:p w:rsidR="0080105C" w:rsidRDefault="0080105C" w:rsidP="00C740B0">
      <w:pPr>
        <w:contextualSpacing/>
      </w:pPr>
    </w:p>
    <w:p w:rsidR="008346F8" w:rsidRDefault="008346F8" w:rsidP="00C740B0">
      <w:pPr>
        <w:contextualSpacing/>
      </w:pPr>
    </w:p>
    <w:sectPr w:rsidR="008346F8" w:rsidSect="00037E48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0B0"/>
    <w:rsid w:val="00001051"/>
    <w:rsid w:val="00037E48"/>
    <w:rsid w:val="000C601A"/>
    <w:rsid w:val="00131506"/>
    <w:rsid w:val="0013253D"/>
    <w:rsid w:val="001551CF"/>
    <w:rsid w:val="001770BD"/>
    <w:rsid w:val="00350355"/>
    <w:rsid w:val="00370F6B"/>
    <w:rsid w:val="004022C3"/>
    <w:rsid w:val="005500CF"/>
    <w:rsid w:val="00552A52"/>
    <w:rsid w:val="005F69CE"/>
    <w:rsid w:val="00622C5B"/>
    <w:rsid w:val="00636EE1"/>
    <w:rsid w:val="006768F4"/>
    <w:rsid w:val="00742D5C"/>
    <w:rsid w:val="00786D49"/>
    <w:rsid w:val="007C40B2"/>
    <w:rsid w:val="0080105C"/>
    <w:rsid w:val="008346F8"/>
    <w:rsid w:val="0084166F"/>
    <w:rsid w:val="0086414A"/>
    <w:rsid w:val="008A37BD"/>
    <w:rsid w:val="008B2D5B"/>
    <w:rsid w:val="009108ED"/>
    <w:rsid w:val="00A123E3"/>
    <w:rsid w:val="00A26F6D"/>
    <w:rsid w:val="00A44BCE"/>
    <w:rsid w:val="00AF3C91"/>
    <w:rsid w:val="00B93EDC"/>
    <w:rsid w:val="00BB462F"/>
    <w:rsid w:val="00C740B0"/>
    <w:rsid w:val="00D72A30"/>
    <w:rsid w:val="00DC0FB9"/>
    <w:rsid w:val="00DF47BF"/>
    <w:rsid w:val="00E1068B"/>
    <w:rsid w:val="00E93751"/>
    <w:rsid w:val="00EB7867"/>
    <w:rsid w:val="00EC4BCE"/>
    <w:rsid w:val="00ED7F35"/>
    <w:rsid w:val="00F119D6"/>
    <w:rsid w:val="00F8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40B0"/>
    <w:pPr>
      <w:spacing w:after="160" w:line="259" w:lineRule="auto"/>
    </w:pPr>
    <w:rPr>
      <w:rFonts w:asciiTheme="minorHAnsi" w:hAnsiTheme="minorHAnsi" w:cstheme="minorBidi"/>
      <w:sz w:val="22"/>
      <w:szCs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740B0"/>
    <w:rPr>
      <w:rFonts w:asciiTheme="minorHAnsi" w:hAnsiTheme="minorHAnsi" w:cstheme="minorBidi"/>
      <w:sz w:val="22"/>
      <w:szCs w:val="22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semiHidden/>
    <w:unhideWhenUsed/>
    <w:rsid w:val="008346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40B0"/>
    <w:pPr>
      <w:spacing w:after="160" w:line="259" w:lineRule="auto"/>
    </w:pPr>
    <w:rPr>
      <w:rFonts w:asciiTheme="minorHAnsi" w:hAnsiTheme="minorHAnsi" w:cstheme="minorBidi"/>
      <w:sz w:val="22"/>
      <w:szCs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740B0"/>
    <w:rPr>
      <w:rFonts w:asciiTheme="minorHAnsi" w:hAnsiTheme="minorHAnsi" w:cstheme="minorBidi"/>
      <w:sz w:val="22"/>
      <w:szCs w:val="22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semiHidden/>
    <w:unhideWhenUsed/>
    <w:rsid w:val="008346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85</Words>
  <Characters>5619</Characters>
  <Application>Microsoft Office Word</Application>
  <DocSecurity>0</DocSecurity>
  <Lines>46</Lines>
  <Paragraphs>1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l</dc:creator>
  <cp:lastModifiedBy>Kostal</cp:lastModifiedBy>
  <cp:revision>3</cp:revision>
  <dcterms:created xsi:type="dcterms:W3CDTF">2015-03-23T06:11:00Z</dcterms:created>
  <dcterms:modified xsi:type="dcterms:W3CDTF">2015-03-23T06:15:00Z</dcterms:modified>
</cp:coreProperties>
</file>